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5"/>
        <w:gridCol w:w="1183"/>
        <w:gridCol w:w="1163"/>
        <w:gridCol w:w="982"/>
        <w:gridCol w:w="1163"/>
        <w:gridCol w:w="982"/>
        <w:gridCol w:w="982"/>
      </w:tblGrid>
      <w:tr w:rsidR="003A0650" w:rsidRPr="003A0650" w14:paraId="30A28EB2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BEB563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olescent 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1642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-Value**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AB965E" w14:textId="77777777" w:rsidR="003A0650" w:rsidRPr="003A0650" w:rsidRDefault="003A0650" w:rsidP="003A06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B44D18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E6D5B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B63286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BCF8D4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3A0650" w:rsidRPr="003A0650" w14:paraId="6696B8CB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49068C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8D186D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EEF931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DAC6B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05FBF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A060B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AB1D7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</w:tr>
      <w:tr w:rsidR="003A0650" w:rsidRPr="003A0650" w14:paraId="5D83606A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3C3E08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47D2B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2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2A04D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10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CA75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6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16E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42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8AB5D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33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2CEC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6709</w:t>
            </w:r>
          </w:p>
        </w:tc>
      </w:tr>
      <w:tr w:rsidR="003A0650" w:rsidRPr="003A0650" w14:paraId="3F5EAAFD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169E39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0B0C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625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A5B0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51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2A668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8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6CAA8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613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977E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.04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ACAB1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233</w:t>
            </w:r>
          </w:p>
        </w:tc>
      </w:tr>
      <w:tr w:rsidR="003A0650" w:rsidRPr="003A0650" w14:paraId="2780943E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D28437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6FB1D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31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C45CC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25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EA12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25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8B7E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92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2BF07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</w:t>
            </w: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99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7414B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767</w:t>
            </w:r>
          </w:p>
        </w:tc>
      </w:tr>
      <w:tr w:rsidR="003A0650" w:rsidRPr="003A0650" w14:paraId="315B162F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C3D8A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A649E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8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2C9DB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25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6A2D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.999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1C223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17CC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4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4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BA8E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7502</w:t>
            </w:r>
          </w:p>
        </w:tc>
      </w:tr>
      <w:tr w:rsidR="003A0650" w:rsidRPr="003A0650" w14:paraId="7D87044A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6EDD5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F464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730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6DCB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70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D4B2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98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9746E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4888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3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7C5A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723</w:t>
            </w:r>
          </w:p>
        </w:tc>
      </w:tr>
      <w:tr w:rsidR="003A0650" w:rsidRPr="003A0650" w14:paraId="0718E76E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BC7CB3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8B59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98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A740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700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165FE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798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7F0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89B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3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B9A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99</w:t>
            </w:r>
          </w:p>
        </w:tc>
      </w:tr>
      <w:tr w:rsidR="003A0650" w:rsidRPr="003A0650" w14:paraId="3FFCED85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731D6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D073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0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98A6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737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0C7E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23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19AE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63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022F3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</w:t>
            </w: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99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9A35C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149</w:t>
            </w:r>
          </w:p>
        </w:tc>
      </w:tr>
      <w:tr w:rsidR="003A0650" w:rsidRPr="003A0650" w14:paraId="660CAC7E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30CCC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gram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CB06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2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75B0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65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BAA3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21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E63FC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4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EB08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</w:t>
            </w: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64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83B0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267</w:t>
            </w:r>
          </w:p>
        </w:tc>
      </w:tr>
      <w:tr w:rsidR="003A0650" w:rsidRPr="003A0650" w14:paraId="51695D45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4245C7" w14:textId="77777777" w:rsidR="003A0650" w:rsidRPr="003A0650" w:rsidRDefault="003A0650" w:rsidP="003A06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7B9B43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004D7B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A93023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A8A15C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42F69B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FB43EA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3A0650" w:rsidRPr="003A0650" w14:paraId="7E4F7EA3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2C042B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ult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8D93B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Theme="minorEastAsia" w:hAnsi="Arial" w:cs="Arial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-Value**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2B70D" w14:textId="77777777" w:rsidR="003A0650" w:rsidRPr="003A0650" w:rsidRDefault="003A0650" w:rsidP="003A06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55490F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E0AE65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8F52C1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666579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3A0650" w:rsidRPr="003A0650" w14:paraId="357F1DB8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BA2F7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BB088C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3BE6D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ED0DB9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345FE7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4FF7C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0BB5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</w:tr>
      <w:tr w:rsidR="003A0650" w:rsidRPr="003A0650" w14:paraId="4AEDE7DA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A3E90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4219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67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BEC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3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DCDB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B1E49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53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A0C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26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5A5FE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491</w:t>
            </w:r>
          </w:p>
        </w:tc>
      </w:tr>
      <w:tr w:rsidR="003A0650" w:rsidRPr="003A0650" w14:paraId="1C47A372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E46339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F510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86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56DA3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6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E11B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4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788F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9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D985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000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9EEB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526</w:t>
            </w:r>
          </w:p>
        </w:tc>
      </w:tr>
      <w:tr w:rsidR="003A0650" w:rsidRPr="003A0650" w14:paraId="57250C0A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6127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F7F6E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34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5FC7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4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0D5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4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F975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3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E1BE2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06BD1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345</w:t>
            </w:r>
          </w:p>
        </w:tc>
      </w:tr>
      <w:tr w:rsidR="003A0650" w:rsidRPr="003A0650" w14:paraId="15BB2C42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4BB0AD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5BCE8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16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CE4E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52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541FD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13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4DD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1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51803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27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7072E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39</w:t>
            </w:r>
          </w:p>
        </w:tc>
      </w:tr>
      <w:tr w:rsidR="003A0650" w:rsidRPr="003A0650" w14:paraId="0E050327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9D8A7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5AA5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57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45413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03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A2489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66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8681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80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F4AA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4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E9C0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48</w:t>
            </w:r>
          </w:p>
        </w:tc>
      </w:tr>
      <w:tr w:rsidR="003A0650" w:rsidRPr="003A0650" w14:paraId="276EFF9B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56A8A3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05B4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A28D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D20C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6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F9BB6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88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53CA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3</w:t>
            </w: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9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5B575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875</w:t>
            </w:r>
          </w:p>
        </w:tc>
      </w:tr>
      <w:tr w:rsidR="003A0650" w:rsidRPr="003A0650" w14:paraId="7ADCF31D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0AD54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66F6A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9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D3808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79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B74ED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7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1A91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2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2026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1D6DE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04</w:t>
            </w:r>
          </w:p>
        </w:tc>
      </w:tr>
      <w:tr w:rsidR="003A0650" w:rsidRPr="003A0650" w14:paraId="1506FE22" w14:textId="77777777" w:rsidTr="003A0650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679207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gramStart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9DEF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3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CCF47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31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AD30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76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CE79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66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5CF18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7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6D56F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32</w:t>
            </w:r>
          </w:p>
        </w:tc>
      </w:tr>
      <w:tr w:rsidR="003A0650" w:rsidRPr="003A0650" w14:paraId="61DEB35D" w14:textId="77777777" w:rsidTr="003A0650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502D07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46DC34BE" w14:textId="77777777" w:rsidR="003A0650" w:rsidRPr="003A0650" w:rsidRDefault="003A0650" w:rsidP="003A065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3A0650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** Kruskal Willis Test after Tukey-Kramer correction for multiple comparisons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E036A4" w14:textId="77777777" w:rsidR="003A0650" w:rsidRPr="003A0650" w:rsidRDefault="003A0650" w:rsidP="003A06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9CEE59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708BB9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AD054F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B17E05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3C42E2" w14:textId="77777777" w:rsidR="003A0650" w:rsidRPr="003A0650" w:rsidRDefault="003A0650" w:rsidP="003A06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</w:tbl>
    <w:p w14:paraId="188A3923" w14:textId="77777777" w:rsidR="003A0650" w:rsidRDefault="003A0650"/>
    <w:sectPr w:rsidR="003A065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650"/>
    <w:rsid w:val="002F249B"/>
    <w:rsid w:val="003A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30B02"/>
  <w15:chartTrackingRefBased/>
  <w15:docId w15:val="{FCD05D49-1974-4143-95FD-5DA74B79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6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6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6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6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6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6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6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6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6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6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6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6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6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6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6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6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6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6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6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6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6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6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6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6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65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48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1</cp:revision>
  <dcterms:created xsi:type="dcterms:W3CDTF">2025-09-07T15:21:00Z</dcterms:created>
  <dcterms:modified xsi:type="dcterms:W3CDTF">2025-09-07T15:21:00Z</dcterms:modified>
</cp:coreProperties>
</file>